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3611" w:type="dxa"/>
        <w:tblLook w:val="04A0" w:firstRow="1" w:lastRow="0" w:firstColumn="1" w:lastColumn="0" w:noHBand="0" w:noVBand="1"/>
      </w:tblPr>
      <w:tblGrid>
        <w:gridCol w:w="2050"/>
        <w:gridCol w:w="2306"/>
        <w:gridCol w:w="2065"/>
        <w:gridCol w:w="1032"/>
        <w:gridCol w:w="2607"/>
        <w:gridCol w:w="2126"/>
        <w:gridCol w:w="1425"/>
      </w:tblGrid>
      <w:tr w:rsidR="0031321D" w14:paraId="6463A512" w14:textId="77777777" w:rsidTr="000B1DFD">
        <w:trPr>
          <w:trHeight w:val="413"/>
        </w:trPr>
        <w:tc>
          <w:tcPr>
            <w:tcW w:w="2050" w:type="dxa"/>
            <w:vMerge w:val="restart"/>
          </w:tcPr>
          <w:p w14:paraId="5B50E5C6" w14:textId="64F6B038" w:rsidR="0031321D" w:rsidRDefault="0031321D" w:rsidP="00B4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5403" w:type="dxa"/>
            <w:gridSpan w:val="3"/>
          </w:tcPr>
          <w:p w14:paraId="504FA608" w14:textId="077EC337" w:rsidR="0031321D" w:rsidRPr="00804728" w:rsidRDefault="0031321D" w:rsidP="00B4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ipocy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6158" w:type="dxa"/>
            <w:gridSpan w:val="3"/>
          </w:tcPr>
          <w:p w14:paraId="423E2023" w14:textId="42387B48" w:rsidR="0031321D" w:rsidRPr="00B43EB7" w:rsidRDefault="0031321D" w:rsidP="00B4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ipocy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</w:tr>
      <w:tr w:rsidR="0031321D" w14:paraId="5AFDEDBF" w14:textId="3B6630FE" w:rsidTr="00C438B2">
        <w:trPr>
          <w:trHeight w:val="413"/>
        </w:trPr>
        <w:tc>
          <w:tcPr>
            <w:tcW w:w="2050" w:type="dxa"/>
            <w:vMerge/>
          </w:tcPr>
          <w:p w14:paraId="00C09A26" w14:textId="31233C06" w:rsidR="0031321D" w:rsidRPr="00804728" w:rsidRDefault="0031321D" w:rsidP="00B4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</w:tcPr>
          <w:p w14:paraId="77E650FC" w14:textId="737FB277" w:rsidR="0031321D" w:rsidRPr="00804728" w:rsidRDefault="0031321D" w:rsidP="00B4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2065" w:type="dxa"/>
          </w:tcPr>
          <w:p w14:paraId="5EE58B0E" w14:textId="2872A9EF" w:rsidR="0031321D" w:rsidRPr="00804728" w:rsidRDefault="0031321D" w:rsidP="00B4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8047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04728">
              <w:rPr>
                <w:rFonts w:ascii="Times New Roman" w:hAnsi="Times New Roman" w:cs="Times New Roman"/>
                <w:sz w:val="24"/>
                <w:szCs w:val="24"/>
              </w:rPr>
              <w:t>oe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ient</w:t>
            </w:r>
            <w:proofErr w:type="spellEnd"/>
          </w:p>
        </w:tc>
        <w:tc>
          <w:tcPr>
            <w:tcW w:w="1032" w:type="dxa"/>
          </w:tcPr>
          <w:p w14:paraId="271490A6" w14:textId="77777777" w:rsidR="0031321D" w:rsidRPr="00804728" w:rsidRDefault="0031321D" w:rsidP="00B4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28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80472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607" w:type="dxa"/>
          </w:tcPr>
          <w:p w14:paraId="5A724AD3" w14:textId="633C2D22" w:rsidR="0031321D" w:rsidRPr="00B43EB7" w:rsidRDefault="0031321D" w:rsidP="00B4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B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B43E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3EB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43E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126" w:type="dxa"/>
          </w:tcPr>
          <w:p w14:paraId="71E6BCE0" w14:textId="51EDEE3F" w:rsidR="0031321D" w:rsidRPr="00B43EB7" w:rsidRDefault="0031321D" w:rsidP="00B4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B7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43EB7">
              <w:rPr>
                <w:rFonts w:ascii="Times New Roman" w:hAnsi="Times New Roman" w:cs="Times New Roman"/>
                <w:sz w:val="24"/>
                <w:szCs w:val="24"/>
              </w:rPr>
              <w:t>oe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ient</w:t>
            </w:r>
            <w:proofErr w:type="spellEnd"/>
          </w:p>
        </w:tc>
        <w:tc>
          <w:tcPr>
            <w:tcW w:w="1425" w:type="dxa"/>
          </w:tcPr>
          <w:p w14:paraId="3BE8CBF8" w14:textId="09CF676E" w:rsidR="0031321D" w:rsidRPr="00B43EB7" w:rsidRDefault="0031321D" w:rsidP="00B4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B7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B43EB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783999" w14:paraId="3D8797FE" w14:textId="20D5D7AD" w:rsidTr="006B7DD4">
        <w:trPr>
          <w:trHeight w:val="436"/>
        </w:trPr>
        <w:tc>
          <w:tcPr>
            <w:tcW w:w="2050" w:type="dxa"/>
          </w:tcPr>
          <w:p w14:paraId="70B32851" w14:textId="77777777" w:rsidR="00EC0CD3" w:rsidRPr="00804728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proofErr w:type="spellEnd"/>
            <w:r w:rsidRPr="008047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06" w:type="dxa"/>
          </w:tcPr>
          <w:p w14:paraId="241E96EE" w14:textId="6FB52BBF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065" w:type="dxa"/>
          </w:tcPr>
          <w:p w14:paraId="6F076C33" w14:textId="5AB818FD" w:rsidR="00EC0CD3" w:rsidRPr="00804728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32" w:type="dxa"/>
          </w:tcPr>
          <w:p w14:paraId="0ACEE082" w14:textId="1136ED47" w:rsidR="00EC0CD3" w:rsidRPr="00804728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2607" w:type="dxa"/>
          </w:tcPr>
          <w:p w14:paraId="46BFDE51" w14:textId="1F529952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126" w:type="dxa"/>
          </w:tcPr>
          <w:p w14:paraId="4FE40AEA" w14:textId="51800B9A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25" w:type="dxa"/>
          </w:tcPr>
          <w:p w14:paraId="7A8383DA" w14:textId="09EAC2B8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83999" w14:paraId="44B030A3" w14:textId="22664206" w:rsidTr="006B7DD4">
        <w:trPr>
          <w:trHeight w:val="413"/>
        </w:trPr>
        <w:tc>
          <w:tcPr>
            <w:tcW w:w="2050" w:type="dxa"/>
          </w:tcPr>
          <w:p w14:paraId="15DED107" w14:textId="77777777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06" w:type="dxa"/>
          </w:tcPr>
          <w:p w14:paraId="2005C6A5" w14:textId="2E7E7F32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065" w:type="dxa"/>
          </w:tcPr>
          <w:p w14:paraId="2487AA0C" w14:textId="4DBBC3AA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32" w:type="dxa"/>
          </w:tcPr>
          <w:p w14:paraId="03934AFB" w14:textId="4E0CB283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  <w:tc>
          <w:tcPr>
            <w:tcW w:w="2607" w:type="dxa"/>
          </w:tcPr>
          <w:p w14:paraId="47FFB586" w14:textId="66B54AD9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126" w:type="dxa"/>
          </w:tcPr>
          <w:p w14:paraId="4FBBF988" w14:textId="3C124FB4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25" w:type="dxa"/>
          </w:tcPr>
          <w:p w14:paraId="7960B5A3" w14:textId="02898BFD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783999" w14:paraId="56DF3F58" w14:textId="0E252940" w:rsidTr="006B7DD4">
        <w:trPr>
          <w:trHeight w:val="413"/>
        </w:trPr>
        <w:tc>
          <w:tcPr>
            <w:tcW w:w="2050" w:type="dxa"/>
          </w:tcPr>
          <w:p w14:paraId="3646B28F" w14:textId="77777777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proofErr w:type="spellEnd"/>
          </w:p>
        </w:tc>
        <w:tc>
          <w:tcPr>
            <w:tcW w:w="2306" w:type="dxa"/>
          </w:tcPr>
          <w:p w14:paraId="513CED84" w14:textId="1D33BFED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065" w:type="dxa"/>
          </w:tcPr>
          <w:p w14:paraId="0EC3E8FE" w14:textId="3CF9E431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32" w:type="dxa"/>
          </w:tcPr>
          <w:p w14:paraId="0CCE0695" w14:textId="6C3D5FBF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  <w:tc>
          <w:tcPr>
            <w:tcW w:w="2607" w:type="dxa"/>
          </w:tcPr>
          <w:p w14:paraId="42AC399E" w14:textId="122D7CD1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862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6A7AD4FF" w14:textId="4F23FB29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62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5" w:type="dxa"/>
          </w:tcPr>
          <w:p w14:paraId="054A2843" w14:textId="3A698172" w:rsidR="00EC0CD3" w:rsidRDefault="004862E1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783999" w14:paraId="1A403820" w14:textId="08F73BDB" w:rsidTr="006B7DD4">
        <w:trPr>
          <w:trHeight w:val="413"/>
        </w:trPr>
        <w:tc>
          <w:tcPr>
            <w:tcW w:w="2050" w:type="dxa"/>
          </w:tcPr>
          <w:p w14:paraId="4D8DFC2B" w14:textId="77777777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ys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proofErr w:type="spellEnd"/>
          </w:p>
        </w:tc>
        <w:tc>
          <w:tcPr>
            <w:tcW w:w="2306" w:type="dxa"/>
          </w:tcPr>
          <w:p w14:paraId="5B0FD85C" w14:textId="46EAA5C6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065" w:type="dxa"/>
          </w:tcPr>
          <w:p w14:paraId="43A66357" w14:textId="64BA9FD9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32" w:type="dxa"/>
          </w:tcPr>
          <w:p w14:paraId="613DC876" w14:textId="35E71080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  <w:tc>
          <w:tcPr>
            <w:tcW w:w="2607" w:type="dxa"/>
          </w:tcPr>
          <w:p w14:paraId="0FBFE5CD" w14:textId="1161482F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862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385B8140" w14:textId="10DA8B43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25" w:type="dxa"/>
          </w:tcPr>
          <w:p w14:paraId="297A50F0" w14:textId="1D95D9E0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783999" w14:paraId="2ECBE6A4" w14:textId="547FD51D" w:rsidTr="006B7DD4">
        <w:trPr>
          <w:trHeight w:val="413"/>
        </w:trPr>
        <w:tc>
          <w:tcPr>
            <w:tcW w:w="2050" w:type="dxa"/>
          </w:tcPr>
          <w:p w14:paraId="2CB5F4A0" w14:textId="77777777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306" w:type="dxa"/>
          </w:tcPr>
          <w:p w14:paraId="5B765F29" w14:textId="4C02F0C9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065" w:type="dxa"/>
          </w:tcPr>
          <w:p w14:paraId="5E1FD84F" w14:textId="1B9A55C0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32" w:type="dxa"/>
          </w:tcPr>
          <w:p w14:paraId="06BA2937" w14:textId="2A40A6C7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7</w:t>
            </w:r>
          </w:p>
        </w:tc>
        <w:tc>
          <w:tcPr>
            <w:tcW w:w="2607" w:type="dxa"/>
          </w:tcPr>
          <w:p w14:paraId="471F8FC7" w14:textId="7B2C39EF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862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3EBF12BE" w14:textId="0CE424A3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25" w:type="dxa"/>
          </w:tcPr>
          <w:p w14:paraId="433EDE5C" w14:textId="627A4E98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</w:tr>
      <w:tr w:rsidR="00783999" w14:paraId="64968735" w14:textId="5DE5595E" w:rsidTr="006B7DD4">
        <w:trPr>
          <w:trHeight w:val="413"/>
        </w:trPr>
        <w:tc>
          <w:tcPr>
            <w:tcW w:w="2050" w:type="dxa"/>
          </w:tcPr>
          <w:p w14:paraId="5F5BFC3D" w14:textId="77777777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2306" w:type="dxa"/>
          </w:tcPr>
          <w:p w14:paraId="66E8A81E" w14:textId="4357BA42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065" w:type="dxa"/>
          </w:tcPr>
          <w:p w14:paraId="705DDF1C" w14:textId="13246DDD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32" w:type="dxa"/>
          </w:tcPr>
          <w:p w14:paraId="5C452B2F" w14:textId="060D1658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  <w:tc>
          <w:tcPr>
            <w:tcW w:w="2607" w:type="dxa"/>
          </w:tcPr>
          <w:p w14:paraId="42A26535" w14:textId="0F46728A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4862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2BF3F3CF" w14:textId="1FA199BE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5" w:type="dxa"/>
          </w:tcPr>
          <w:p w14:paraId="48DD0CCA" w14:textId="62B7C30C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783999" w14:paraId="6950C5BC" w14:textId="63406AE3" w:rsidTr="006B7DD4">
        <w:trPr>
          <w:trHeight w:val="413"/>
        </w:trPr>
        <w:tc>
          <w:tcPr>
            <w:tcW w:w="2050" w:type="dxa"/>
          </w:tcPr>
          <w:p w14:paraId="7DCDF3FC" w14:textId="77777777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cotine</w:t>
            </w:r>
            <w:proofErr w:type="spellEnd"/>
          </w:p>
        </w:tc>
        <w:tc>
          <w:tcPr>
            <w:tcW w:w="2306" w:type="dxa"/>
          </w:tcPr>
          <w:p w14:paraId="611614CA" w14:textId="3DC0EA50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65" w:type="dxa"/>
          </w:tcPr>
          <w:p w14:paraId="7879D669" w14:textId="47F34C0F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32" w:type="dxa"/>
          </w:tcPr>
          <w:p w14:paraId="75236118" w14:textId="7EF0E39A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  <w:tc>
          <w:tcPr>
            <w:tcW w:w="2607" w:type="dxa"/>
          </w:tcPr>
          <w:p w14:paraId="39516793" w14:textId="1AFFCA80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862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503570CB" w14:textId="2886429E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40</w:t>
            </w:r>
          </w:p>
        </w:tc>
        <w:tc>
          <w:tcPr>
            <w:tcW w:w="1425" w:type="dxa"/>
          </w:tcPr>
          <w:p w14:paraId="2D35022D" w14:textId="3223FF73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783999" w14:paraId="577066AE" w14:textId="65A1376F" w:rsidTr="006B7DD4">
        <w:trPr>
          <w:trHeight w:val="413"/>
        </w:trPr>
        <w:tc>
          <w:tcPr>
            <w:tcW w:w="2050" w:type="dxa"/>
          </w:tcPr>
          <w:p w14:paraId="5ABEAC6A" w14:textId="77777777" w:rsidR="00EC0CD3" w:rsidRPr="00365B52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cotine</w:t>
            </w:r>
            <w:proofErr w:type="spellEnd"/>
          </w:p>
        </w:tc>
        <w:tc>
          <w:tcPr>
            <w:tcW w:w="2306" w:type="dxa"/>
          </w:tcPr>
          <w:p w14:paraId="5FE946A8" w14:textId="397E09FC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065" w:type="dxa"/>
          </w:tcPr>
          <w:p w14:paraId="7D0BB410" w14:textId="1C6071F9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32" w:type="dxa"/>
          </w:tcPr>
          <w:p w14:paraId="4507CDD6" w14:textId="34DC1C83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  <w:tc>
          <w:tcPr>
            <w:tcW w:w="2607" w:type="dxa"/>
          </w:tcPr>
          <w:p w14:paraId="74D89B47" w14:textId="74552645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862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20CD6128" w14:textId="2C178ABD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25" w:type="dxa"/>
          </w:tcPr>
          <w:p w14:paraId="0214FDD9" w14:textId="0B28541B" w:rsidR="00EC0CD3" w:rsidRDefault="00EC0CD3" w:rsidP="00D0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747E1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</w:tbl>
    <w:p w14:paraId="0C8AF111" w14:textId="77777777" w:rsidR="000F7B62" w:rsidRDefault="000F7B62" w:rsidP="002E447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094125F" w14:textId="7529FDF7" w:rsidR="002E4470" w:rsidRPr="00460524" w:rsidRDefault="002E4470" w:rsidP="0046052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F2D0F">
        <w:rPr>
          <w:rFonts w:ascii="Times New Roman" w:hAnsi="Times New Roman" w:cs="Times New Roman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EF3C8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CF2D0F">
        <w:rPr>
          <w:rFonts w:ascii="Times New Roman" w:hAnsi="Times New Roman" w:cs="Times New Roman"/>
          <w:sz w:val="24"/>
          <w:szCs w:val="24"/>
          <w:lang w:val="en-GB"/>
        </w:rPr>
        <w:t xml:space="preserve">. The relationship between </w:t>
      </w:r>
      <w:r w:rsidR="001B06A4">
        <w:rPr>
          <w:rFonts w:ascii="Times New Roman" w:hAnsi="Times New Roman" w:cs="Times New Roman"/>
          <w:sz w:val="24"/>
          <w:szCs w:val="24"/>
          <w:lang w:val="en-GB"/>
        </w:rPr>
        <w:t xml:space="preserve">abdominal subcutaneous </w:t>
      </w:r>
      <w:r w:rsidRPr="00CF2D0F">
        <w:rPr>
          <w:rFonts w:ascii="Times New Roman" w:hAnsi="Times New Roman" w:cs="Times New Roman"/>
          <w:sz w:val="24"/>
          <w:szCs w:val="24"/>
          <w:lang w:val="en-GB"/>
        </w:rPr>
        <w:t>adipocyte size</w:t>
      </w:r>
      <w:r w:rsidR="00D60052">
        <w:rPr>
          <w:rFonts w:ascii="Times New Roman" w:hAnsi="Times New Roman" w:cs="Times New Roman"/>
          <w:sz w:val="24"/>
          <w:szCs w:val="24"/>
          <w:lang w:val="en-GB"/>
        </w:rPr>
        <w:t xml:space="preserve"> (picolitres)</w:t>
      </w:r>
      <w:r w:rsidR="000F7B62">
        <w:rPr>
          <w:rFonts w:ascii="Times New Roman" w:hAnsi="Times New Roman" w:cs="Times New Roman"/>
          <w:sz w:val="24"/>
          <w:szCs w:val="24"/>
          <w:lang w:val="en-GB"/>
        </w:rPr>
        <w:t xml:space="preserve"> or number</w:t>
      </w:r>
      <w:r w:rsidRPr="00CF2D0F">
        <w:rPr>
          <w:rFonts w:ascii="Times New Roman" w:hAnsi="Times New Roman" w:cs="Times New Roman"/>
          <w:sz w:val="24"/>
          <w:szCs w:val="24"/>
          <w:lang w:val="en-GB"/>
        </w:rPr>
        <w:t xml:space="preserve"> and changes in body weight (kg) over ti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in subgroups. Linear regression was used. Negative </w:t>
      </w:r>
      <w:r w:rsidR="003719B9">
        <w:rPr>
          <w:rFonts w:ascii="Times New Roman" w:hAnsi="Times New Roman" w:cs="Times New Roman"/>
          <w:sz w:val="24"/>
          <w:szCs w:val="24"/>
          <w:lang w:val="en-GB"/>
        </w:rPr>
        <w:t xml:space="preserve">beta </w:t>
      </w:r>
      <w:r>
        <w:rPr>
          <w:rFonts w:ascii="Times New Roman" w:hAnsi="Times New Roman" w:cs="Times New Roman"/>
          <w:sz w:val="24"/>
          <w:szCs w:val="24"/>
          <w:lang w:val="en-GB"/>
        </w:rPr>
        <w:t>coefficients indicate that the relationship with body fat changes is inverse.</w:t>
      </w:r>
      <w:r w:rsidRPr="00B06D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*When one outlying subject reporting 200 kg body weight </w:t>
      </w:r>
      <w:r w:rsidR="00186BD0">
        <w:rPr>
          <w:rFonts w:ascii="Times New Roman" w:hAnsi="Times New Roman" w:cs="Times New Roman"/>
          <w:sz w:val="24"/>
          <w:szCs w:val="24"/>
          <w:lang w:val="en-GB"/>
        </w:rPr>
        <w:t>at follo</w:t>
      </w:r>
      <w:r w:rsidR="00070A7B">
        <w:rPr>
          <w:rFonts w:ascii="Times New Roman" w:hAnsi="Times New Roman" w:cs="Times New Roman"/>
          <w:sz w:val="24"/>
          <w:szCs w:val="24"/>
          <w:lang w:val="en-GB"/>
        </w:rPr>
        <w:t xml:space="preserve">w-up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sing home scale weighing was excluded the values regarding adipocyte volume </w:t>
      </w:r>
      <w:r w:rsidR="00EC0CD3">
        <w:rPr>
          <w:rFonts w:ascii="Times New Roman" w:hAnsi="Times New Roman" w:cs="Times New Roman"/>
          <w:sz w:val="24"/>
          <w:szCs w:val="24"/>
          <w:lang w:val="en-GB"/>
        </w:rPr>
        <w:t>we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0CD3">
        <w:rPr>
          <w:rFonts w:ascii="Times New Roman" w:hAnsi="Times New Roman" w:cs="Times New Roman"/>
          <w:sz w:val="24"/>
          <w:szCs w:val="24"/>
          <w:lang w:val="en-GB"/>
        </w:rPr>
        <w:t xml:space="preserve">beta </w:t>
      </w:r>
      <w:r w:rsidR="009326F7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oeff</w:t>
      </w:r>
      <w:r w:rsidR="0060405F">
        <w:rPr>
          <w:rFonts w:ascii="Times New Roman" w:hAnsi="Times New Roman" w:cs="Times New Roman"/>
          <w:sz w:val="24"/>
          <w:szCs w:val="24"/>
          <w:lang w:val="en-GB"/>
        </w:rPr>
        <w:t>icient</w:t>
      </w:r>
      <w:r w:rsidR="00EC0CD3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0.20 and </w:t>
      </w:r>
      <w:r w:rsidR="00EC0CD3">
        <w:rPr>
          <w:rFonts w:ascii="Times New Roman" w:hAnsi="Times New Roman" w:cs="Times New Roman"/>
          <w:sz w:val="24"/>
          <w:szCs w:val="24"/>
          <w:lang w:val="en-GB"/>
        </w:rPr>
        <w:t>p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0.021. </w:t>
      </w:r>
      <w:r w:rsidR="00A373F3">
        <w:rPr>
          <w:rFonts w:ascii="Times New Roman" w:hAnsi="Times New Roman" w:cs="Times New Roman"/>
          <w:sz w:val="24"/>
          <w:szCs w:val="24"/>
          <w:lang w:val="en-GB"/>
        </w:rPr>
        <w:t>Exclusion</w:t>
      </w:r>
      <w:r w:rsidR="009F113A">
        <w:rPr>
          <w:rFonts w:ascii="Times New Roman" w:hAnsi="Times New Roman" w:cs="Times New Roman"/>
          <w:sz w:val="24"/>
          <w:szCs w:val="24"/>
          <w:lang w:val="en-GB"/>
        </w:rPr>
        <w:t xml:space="preserve"> of this subject did not </w:t>
      </w:r>
      <w:r w:rsidR="00A373F3">
        <w:rPr>
          <w:rFonts w:ascii="Times New Roman" w:hAnsi="Times New Roman" w:cs="Times New Roman"/>
          <w:sz w:val="24"/>
          <w:szCs w:val="24"/>
          <w:lang w:val="en-GB"/>
        </w:rPr>
        <w:t>improve</w:t>
      </w:r>
      <w:r w:rsidR="009F113A">
        <w:rPr>
          <w:rFonts w:ascii="Times New Roman" w:hAnsi="Times New Roman" w:cs="Times New Roman"/>
          <w:sz w:val="24"/>
          <w:szCs w:val="24"/>
          <w:lang w:val="en-GB"/>
        </w:rPr>
        <w:t xml:space="preserve"> the relationship between adipocyte </w:t>
      </w:r>
      <w:r w:rsidR="00474672">
        <w:rPr>
          <w:rFonts w:ascii="Times New Roman" w:hAnsi="Times New Roman" w:cs="Times New Roman"/>
          <w:sz w:val="24"/>
          <w:szCs w:val="24"/>
          <w:lang w:val="en-GB"/>
        </w:rPr>
        <w:t>number</w:t>
      </w:r>
      <w:r w:rsidR="009F113A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474672">
        <w:rPr>
          <w:rFonts w:ascii="Times New Roman" w:hAnsi="Times New Roman" w:cs="Times New Roman"/>
          <w:sz w:val="24"/>
          <w:szCs w:val="24"/>
          <w:lang w:val="en-GB"/>
        </w:rPr>
        <w:t xml:space="preserve"> changes in body weight</w:t>
      </w:r>
      <w:r w:rsidR="00EC0CD3">
        <w:rPr>
          <w:rFonts w:ascii="Times New Roman" w:hAnsi="Times New Roman" w:cs="Times New Roman"/>
          <w:sz w:val="24"/>
          <w:szCs w:val="24"/>
          <w:lang w:val="en-GB"/>
        </w:rPr>
        <w:t xml:space="preserve"> (beta coeff</w:t>
      </w:r>
      <w:r w:rsidR="0060405F">
        <w:rPr>
          <w:rFonts w:ascii="Times New Roman" w:hAnsi="Times New Roman" w:cs="Times New Roman"/>
          <w:sz w:val="24"/>
          <w:szCs w:val="24"/>
          <w:lang w:val="en-GB"/>
        </w:rPr>
        <w:t>icient</w:t>
      </w:r>
      <w:r w:rsidR="00EC0CD3">
        <w:rPr>
          <w:rFonts w:ascii="Times New Roman" w:hAnsi="Times New Roman" w:cs="Times New Roman"/>
          <w:sz w:val="24"/>
          <w:szCs w:val="24"/>
          <w:lang w:val="en-GB"/>
        </w:rPr>
        <w:t>=-0.07 and p=0.46)</w:t>
      </w:r>
      <w:r w:rsidR="000B127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2E4470" w:rsidRPr="00460524" w:rsidSect="00B43E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EB7"/>
    <w:rsid w:val="0001201B"/>
    <w:rsid w:val="00070A7B"/>
    <w:rsid w:val="000979AC"/>
    <w:rsid w:val="000B1276"/>
    <w:rsid w:val="000D51EF"/>
    <w:rsid w:val="000F7B62"/>
    <w:rsid w:val="00156483"/>
    <w:rsid w:val="00186BD0"/>
    <w:rsid w:val="001B06A4"/>
    <w:rsid w:val="001E46DC"/>
    <w:rsid w:val="001F283D"/>
    <w:rsid w:val="0025411F"/>
    <w:rsid w:val="002D663F"/>
    <w:rsid w:val="002E26E6"/>
    <w:rsid w:val="002E4470"/>
    <w:rsid w:val="002F16D4"/>
    <w:rsid w:val="0031321D"/>
    <w:rsid w:val="00327E0E"/>
    <w:rsid w:val="00357DFF"/>
    <w:rsid w:val="00361046"/>
    <w:rsid w:val="003719B9"/>
    <w:rsid w:val="003A11EB"/>
    <w:rsid w:val="003C4FE5"/>
    <w:rsid w:val="003E19F9"/>
    <w:rsid w:val="003F5965"/>
    <w:rsid w:val="004454E3"/>
    <w:rsid w:val="00456594"/>
    <w:rsid w:val="00460524"/>
    <w:rsid w:val="00474672"/>
    <w:rsid w:val="004862E1"/>
    <w:rsid w:val="00487379"/>
    <w:rsid w:val="004D201A"/>
    <w:rsid w:val="0055181F"/>
    <w:rsid w:val="00555F69"/>
    <w:rsid w:val="00576B64"/>
    <w:rsid w:val="005B0880"/>
    <w:rsid w:val="005B4B7E"/>
    <w:rsid w:val="0060405F"/>
    <w:rsid w:val="00604A76"/>
    <w:rsid w:val="006B7DD4"/>
    <w:rsid w:val="00747E15"/>
    <w:rsid w:val="00783999"/>
    <w:rsid w:val="007969F2"/>
    <w:rsid w:val="007A04CF"/>
    <w:rsid w:val="00840795"/>
    <w:rsid w:val="00850558"/>
    <w:rsid w:val="00857F6C"/>
    <w:rsid w:val="008660D5"/>
    <w:rsid w:val="00866112"/>
    <w:rsid w:val="00875038"/>
    <w:rsid w:val="0088164A"/>
    <w:rsid w:val="008A0A00"/>
    <w:rsid w:val="009326F7"/>
    <w:rsid w:val="009C726B"/>
    <w:rsid w:val="009F113A"/>
    <w:rsid w:val="00A373F3"/>
    <w:rsid w:val="00A82C47"/>
    <w:rsid w:val="00B03525"/>
    <w:rsid w:val="00B06516"/>
    <w:rsid w:val="00B43EB7"/>
    <w:rsid w:val="00B47A82"/>
    <w:rsid w:val="00B646F1"/>
    <w:rsid w:val="00B6664E"/>
    <w:rsid w:val="00BD6F97"/>
    <w:rsid w:val="00D04A8F"/>
    <w:rsid w:val="00D05A72"/>
    <w:rsid w:val="00D160B8"/>
    <w:rsid w:val="00D23311"/>
    <w:rsid w:val="00D60052"/>
    <w:rsid w:val="00D669FB"/>
    <w:rsid w:val="00E34F80"/>
    <w:rsid w:val="00E53787"/>
    <w:rsid w:val="00E809D8"/>
    <w:rsid w:val="00E84DD0"/>
    <w:rsid w:val="00EC0CD3"/>
    <w:rsid w:val="00EF3C8E"/>
    <w:rsid w:val="00F8064B"/>
    <w:rsid w:val="00F838B1"/>
    <w:rsid w:val="00FA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2AA56"/>
  <w15:chartTrackingRefBased/>
  <w15:docId w15:val="{4FEA64CA-33B7-40E6-85B3-CC40ABEDA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EB7"/>
  </w:style>
  <w:style w:type="paragraph" w:styleId="Rubrik1">
    <w:name w:val="heading 1"/>
    <w:basedOn w:val="Normal"/>
    <w:next w:val="Normal"/>
    <w:link w:val="Rubrik1Char"/>
    <w:uiPriority w:val="9"/>
    <w:qFormat/>
    <w:rsid w:val="00B43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43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43E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43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43E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43E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43E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43E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43E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43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43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43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43EB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43EB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43EB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43EB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43EB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43EB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43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43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43E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43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43E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43EB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43EB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43EB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43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43EB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43EB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43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1E46D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E46D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E46D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E46D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E46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73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76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rner</dc:creator>
  <cp:keywords/>
  <dc:description/>
  <cp:lastModifiedBy>Daniel P Andersson</cp:lastModifiedBy>
  <cp:revision>15</cp:revision>
  <cp:lastPrinted>2024-06-25T09:31:00Z</cp:lastPrinted>
  <dcterms:created xsi:type="dcterms:W3CDTF">2024-12-17T12:06:00Z</dcterms:created>
  <dcterms:modified xsi:type="dcterms:W3CDTF">2025-01-16T21:41:00Z</dcterms:modified>
</cp:coreProperties>
</file>